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24A79F7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Supplement 4. </w:t>
      </w:r>
      <w:r>
        <w:rPr>
          <w:rFonts w:hint="default" w:ascii="Times New Roman" w:hAnsi="Times New Roman" w:cs="Times New Roman"/>
          <w:sz w:val="24"/>
          <w:szCs w:val="24"/>
        </w:rPr>
        <w:t>The age-standardized prevalence rate, number of cases, and EAPC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24"/>
          <w:szCs w:val="24"/>
        </w:rPr>
        <w:t xml:space="preserve">of </w:t>
      </w: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neuroblastoma and peripheral nervous system tumours</w:t>
      </w:r>
      <w:r>
        <w:rPr>
          <w:rFonts w:hint="default" w:ascii="Times New Roman" w:hAnsi="Times New Roman" w:cs="Times New Roman"/>
          <w:sz w:val="24"/>
          <w:szCs w:val="24"/>
        </w:rPr>
        <w:t xml:space="preserve"> among individuals aged 60 and above across 204 countries from 1990 to 2021</w:t>
      </w:r>
    </w:p>
    <w:tbl>
      <w:tblPr>
        <w:tblStyle w:val="2"/>
        <w:tblW w:w="20325" w:type="dxa"/>
        <w:tblInd w:w="96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34"/>
        <w:gridCol w:w="2142"/>
        <w:gridCol w:w="4148"/>
        <w:gridCol w:w="2352"/>
        <w:gridCol w:w="4346"/>
        <w:gridCol w:w="2003"/>
      </w:tblGrid>
      <w:tr w14:paraId="569699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19" w:type="dxa"/>
            <w:vMerge w:val="restart"/>
            <w:tcBorders>
              <w:top w:val="single" w:color="000000" w:sz="12" w:space="0"/>
              <w:left w:val="single" w:color="000000" w:sz="12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noWrap/>
            <w:vAlign w:val="center"/>
          </w:tcPr>
          <w:p w14:paraId="28E35A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ation</w:t>
            </w:r>
          </w:p>
        </w:tc>
        <w:tc>
          <w:tcPr>
            <w:tcW w:w="15006" w:type="dxa"/>
            <w:gridSpan w:val="5"/>
            <w:tcBorders>
              <w:top w:val="single" w:color="000000" w:sz="12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BDE1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evalence (95% UI)</w:t>
            </w:r>
          </w:p>
        </w:tc>
      </w:tr>
      <w:tr w14:paraId="68412F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19" w:type="dxa"/>
            <w:vMerge w:val="continue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37D3A7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02915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s in 1990 (million)</w:t>
            </w:r>
          </w:p>
        </w:tc>
        <w:tc>
          <w:tcPr>
            <w:tcW w:w="417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5EE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-standardised rate in 1990 (per 100 000)</w:t>
            </w:r>
          </w:p>
        </w:tc>
        <w:tc>
          <w:tcPr>
            <w:tcW w:w="2367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11D5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ses in 2021(million)</w:t>
            </w:r>
          </w:p>
        </w:tc>
        <w:tc>
          <w:tcPr>
            <w:tcW w:w="4374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335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ge-standardised rate in 2021 (per 100 000)</w:t>
            </w:r>
          </w:p>
        </w:tc>
        <w:tc>
          <w:tcPr>
            <w:tcW w:w="2015" w:type="dxa"/>
            <w:vMerge w:val="restar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CA9B2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PC (95% CI)</w:t>
            </w:r>
          </w:p>
        </w:tc>
      </w:tr>
      <w:tr w14:paraId="628B6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19" w:type="dxa"/>
            <w:vMerge w:val="continue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ABDE64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15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vAlign w:val="center"/>
          </w:tcPr>
          <w:p w14:paraId="79BF06C5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17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E19E7D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367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4072BB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4374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69ED4E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  <w:tc>
          <w:tcPr>
            <w:tcW w:w="2015" w:type="dxa"/>
            <w:vMerge w:val="continue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0DD26F1">
            <w:pPr>
              <w:jc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</w:p>
        </w:tc>
      </w:tr>
      <w:tr w14:paraId="72B6B5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148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merican Samo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07B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E123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09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64B7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54C4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616C2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18(-2.21,-0.15)</w:t>
            </w:r>
          </w:p>
        </w:tc>
      </w:tr>
      <w:tr w14:paraId="35D2C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AE99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ntigua and Barbud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345E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4235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2A88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AF31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09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1EF64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0(1.75,2.24)</w:t>
            </w:r>
          </w:p>
        </w:tc>
      </w:tr>
      <w:tr w14:paraId="6DEC406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6BD1D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ab Republic of Egypt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F254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(0.19,0.96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25A7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5DD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0(1.37,4.9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353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485C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9(1.95,2.82)</w:t>
            </w:r>
          </w:p>
        </w:tc>
      </w:tr>
      <w:tr w14:paraId="123F610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79EC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rgentine Republic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17C7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8(2.18,4.77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5E9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DC6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44(6.44,13.2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0ECC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9,0.1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B4D27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7(1.94,2.40)</w:t>
            </w:r>
          </w:p>
        </w:tc>
      </w:tr>
      <w:tr w14:paraId="48AAC9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6CF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Austral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C72A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6(2.58,4.46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4191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17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C610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0(5.92,11.4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517B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19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04E80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4(-0.49,0.01)</w:t>
            </w:r>
          </w:p>
        </w:tc>
      </w:tr>
      <w:tr w14:paraId="60855D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EDB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arbado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8AF3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4,0.07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20C8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19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0E7A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1,0.2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5AB8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7,0.3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FED97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(2.08,2.66)</w:t>
            </w:r>
          </w:p>
        </w:tc>
      </w:tr>
      <w:tr w14:paraId="232222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0D57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lize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4B15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299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DC59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EB4B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10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FA9C4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9(2.25,4.15)</w:t>
            </w:r>
          </w:p>
        </w:tc>
      </w:tr>
      <w:tr w14:paraId="4393B9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9C0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ermud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277E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5DCE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5310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ABEB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0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02D94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(0.99,1.85)</w:t>
            </w:r>
          </w:p>
        </w:tc>
      </w:tr>
      <w:tr w14:paraId="6FD0D1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FD13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livarian Republic of Venezuel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9AA9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0(0.58,1.1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B66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1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6C1E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3(2.79,6.1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6B15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8,0.1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DF0DC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(0.63,1.69)</w:t>
            </w:r>
          </w:p>
        </w:tc>
      </w:tr>
      <w:tr w14:paraId="666E85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8F9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osnia and Herzegovin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68A0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1,0.4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E58D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09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5B04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4(0.48,1.3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0317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6,0.16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4C235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(2.86,3.69)</w:t>
            </w:r>
          </w:p>
        </w:tc>
      </w:tr>
      <w:tr w14:paraId="5DE1A56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AD43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runei Darussalam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CE40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3455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C8CC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FFD1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2F02E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-0.13,0.55)</w:t>
            </w:r>
          </w:p>
        </w:tc>
      </w:tr>
      <w:tr w14:paraId="4008AC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E8B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Burkina Faso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8092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6CC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4A4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7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C84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C56A3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(1.33,1.65)</w:t>
            </w:r>
          </w:p>
        </w:tc>
      </w:tr>
      <w:tr w14:paraId="0FAD82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A04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anad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C708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2(4.24,7.6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7154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18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D68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11(8.52,16.4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195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9,0.1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A73A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3(-0.57,-0.08)</w:t>
            </w:r>
          </w:p>
        </w:tc>
      </w:tr>
      <w:tr w14:paraId="4C2CE6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D1C9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entral African Republic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E16A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B93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32D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16D5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85C5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(0.67,0.85)</w:t>
            </w:r>
          </w:p>
        </w:tc>
      </w:tr>
      <w:tr w14:paraId="1AEB3BE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2D1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onwealth of Dominic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4844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14C3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5A55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7DE3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1268F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2(2.32,3.12)</w:t>
            </w:r>
          </w:p>
        </w:tc>
      </w:tr>
      <w:tr w14:paraId="464723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408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mmonwealth of the Bahama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5E5A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DEBC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465F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8A5A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09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5AA1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(1.32,1.66)</w:t>
            </w:r>
          </w:p>
        </w:tc>
      </w:tr>
      <w:tr w14:paraId="63FA3A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670F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ook Island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2AB7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B39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9184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852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E6D19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(2.00,2.31)</w:t>
            </w:r>
          </w:p>
        </w:tc>
      </w:tr>
      <w:tr w14:paraId="52C61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785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Czech Republic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3D8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3(1.60,3.2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D03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9,0.18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FBAF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5(4.46,9.68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D43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6,0.3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A9D6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3(1.70,2.37)</w:t>
            </w:r>
          </w:p>
        </w:tc>
      </w:tr>
      <w:tr w14:paraId="5ACCF9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1696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People's Republic of Kore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74E2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(0.24,0.87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75AF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A27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5(0.78,3.1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1922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AEBA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5(1.83,2.48)</w:t>
            </w:r>
          </w:p>
        </w:tc>
      </w:tr>
      <w:tr w14:paraId="25D360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8BBC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Sao Tome and Principe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8095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85E2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6BA5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A45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A3C5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9(3.05,3.53)</w:t>
            </w:r>
          </w:p>
        </w:tc>
      </w:tr>
      <w:tr w14:paraId="1A332C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A105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the Congo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D176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07,0.4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1B5B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294C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(0.20,1.2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09F2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EE730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6(0.17,1.35)</w:t>
            </w:r>
          </w:p>
        </w:tc>
      </w:tr>
      <w:tr w14:paraId="598693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1CC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Republic of Timor-Leste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CD96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FC6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FF54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841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9C2C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0(3.72,4.09)</w:t>
            </w:r>
          </w:p>
        </w:tc>
      </w:tr>
      <w:tr w14:paraId="7E2BFD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C478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emocratic Socialist Republic of Sri Lank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E56B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(0.35,1.2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21A4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4C4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7(2.30,7.6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5F8A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7,0.2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5A934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6(2.32,2.80)</w:t>
            </w:r>
          </w:p>
        </w:tc>
      </w:tr>
      <w:tr w14:paraId="18AEF1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9919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Dominican Republic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71D7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7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7CB3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BCC9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(0.30,0.88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629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B381C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92(5.01,6.84)</w:t>
            </w:r>
          </w:p>
        </w:tc>
      </w:tr>
      <w:tr w14:paraId="7D71937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A2C5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Eastern Republic of Uruguay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1EE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9(0.32,0.7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D691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6,0.1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7311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1(0.79,1.77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8ED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1,0.2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C4228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(1.79,2.31)</w:t>
            </w:r>
          </w:p>
        </w:tc>
      </w:tr>
      <w:tr w14:paraId="27E091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658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Democratic Republic of Ethiop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6D4C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06,0.6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4BB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3A7B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8(0.41,2.49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6AF7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471CE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7(2.61,3.33)</w:t>
            </w:r>
          </w:p>
        </w:tc>
      </w:tr>
      <w:tr w14:paraId="6AB254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F4E3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Democratic Republic of Nepal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A7E5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1,0.1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7E2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123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(0.17,0.7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1F0F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73E1A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8(3.55,4.02)</w:t>
            </w:r>
          </w:p>
        </w:tc>
      </w:tr>
      <w:tr w14:paraId="3819B9A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270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Republic of Germany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CE86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0.02(14.61,26.59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E89D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9,0.1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5CB7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2.94(30.39,57.7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2F42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2,0.2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8CDDA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(0.20,1.24)</w:t>
            </w:r>
          </w:p>
        </w:tc>
      </w:tr>
      <w:tr w14:paraId="1098A2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733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Republic of Niger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6679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9(0.65,2.37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353D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8282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28(4.43,10.6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9677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8E7C9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9(3.85,4.33)</w:t>
            </w:r>
          </w:p>
        </w:tc>
      </w:tr>
      <w:tr w14:paraId="41DECC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8AE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l Republic of Somal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5C33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6843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E6C7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1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414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D55B5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(0.67,0.77)</w:t>
            </w:r>
          </w:p>
        </w:tc>
      </w:tr>
      <w:tr w14:paraId="0AA65A9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216C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ted States of Micrones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527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31A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0357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E9FE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DD98C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(0.42,0.66)</w:t>
            </w:r>
          </w:p>
        </w:tc>
      </w:tr>
      <w:tr w14:paraId="6F6BA1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0B8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ederative Republic of Brazil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251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(3.67,6.38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6179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4,0.0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8174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2.82(24.81,42.39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6A46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8,0.1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6FC10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7(1.69,2.85)</w:t>
            </w:r>
          </w:p>
        </w:tc>
      </w:tr>
      <w:tr w14:paraId="0EDFC7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F010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French Republic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C906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0.98(8.05,14.6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D02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7,0.1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6CBD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4.48(16.34,34.5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C783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9,0.19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52C37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(0.47,1.24)</w:t>
            </w:r>
          </w:p>
        </w:tc>
      </w:tr>
      <w:tr w14:paraId="1EF01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D344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abonese Republic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2B94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ACD7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AE84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5486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81C22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0(2.50,2.70)</w:t>
            </w:r>
          </w:p>
        </w:tc>
      </w:tr>
      <w:tr w14:paraId="7212F3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30A19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eorg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147F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6,0.16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9B8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88C5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(1.20,2.99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72FB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15,0.3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DDD7E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35(11.93,14.80)</w:t>
            </w:r>
          </w:p>
        </w:tc>
      </w:tr>
      <w:tr w14:paraId="1DDF37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CE4E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and Duchy of Luxembourg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41FFE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09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E060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8,0.1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2CFA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2,0.19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4804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8,0.1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E08CB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(0.08,1.01)</w:t>
            </w:r>
          </w:p>
        </w:tc>
      </w:tr>
      <w:tr w14:paraId="77A253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DEF0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enland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2B7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1E2F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B465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6B3E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2,0.1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55212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6(1.06,1.46)</w:t>
            </w:r>
          </w:p>
        </w:tc>
      </w:tr>
      <w:tr w14:paraId="3FB56EC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472E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renad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5319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B8C0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3BFB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6EA5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1F22E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2(3.53,4.30)</w:t>
            </w:r>
          </w:p>
        </w:tc>
      </w:tr>
      <w:tr w14:paraId="053693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925D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Guam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286A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7B13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E356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3D7F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2,0.0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757D0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7(-0.24,2.19)</w:t>
            </w:r>
          </w:p>
        </w:tc>
      </w:tr>
      <w:tr w14:paraId="25294A3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2D7B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ashemite Kingdom of Jorda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AC9C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73E2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F81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(0.32,1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D6D1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2F2AA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(1.98,2.49)</w:t>
            </w:r>
          </w:p>
        </w:tc>
      </w:tr>
      <w:tr w14:paraId="4EA10DE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6325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ellenic Republic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658E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(0.93,1.4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A595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5,0.07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C8A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8(1.97,3.0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DED5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6,0.10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85E02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0(0.62,1.18)</w:t>
            </w:r>
          </w:p>
        </w:tc>
      </w:tr>
      <w:tr w14:paraId="036ADC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261D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Hungary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ADD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(1.27,2.6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934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6,0.1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375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8(4.40,9.8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5ADE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17,0.3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B59CF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0(1.68,2.93)</w:t>
            </w:r>
          </w:p>
        </w:tc>
      </w:tr>
      <w:tr w14:paraId="33AF75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B5C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pendent State of Papua New Guine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C20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2FF6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A14B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1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AF58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01F43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2(0.78,1.06)</w:t>
            </w:r>
          </w:p>
        </w:tc>
      </w:tr>
      <w:tr w14:paraId="00C8519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BDF6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ndependent State of Samo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B81C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A500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1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204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B96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2,0.2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93F60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(1.55,1.85)</w:t>
            </w:r>
          </w:p>
        </w:tc>
      </w:tr>
      <w:tr w14:paraId="390066F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D3B8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reland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34BF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(0.51,0.9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4C9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9,0.17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88AA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1(0.92,1.8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2C96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9,0.1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47A2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44(-0.98,0.12)</w:t>
            </w:r>
          </w:p>
        </w:tc>
      </w:tr>
      <w:tr w14:paraId="0F69BD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27FF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Afghanista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7411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7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FE6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2D66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1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41C1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1D73B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2(4.81,5.42)</w:t>
            </w:r>
          </w:p>
        </w:tc>
      </w:tr>
      <w:tr w14:paraId="38B44D8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5BF2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Ira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6425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05,0.4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53E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F71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(0.55,4.9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DED9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1,0.06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491E9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9(5.56,6.63)</w:t>
            </w:r>
          </w:p>
        </w:tc>
      </w:tr>
      <w:tr w14:paraId="739EB83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5EE0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Mauritan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4C6E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895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849F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0737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04C5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6(1.46,2.06)</w:t>
            </w:r>
          </w:p>
        </w:tc>
      </w:tr>
      <w:tr w14:paraId="010285E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CD84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Islamic Republic of Pakista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728E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4(0.53,1.59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A542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E5D8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6(2.92,8.0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A104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C3B5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4(2.81,3.06)</w:t>
            </w:r>
          </w:p>
        </w:tc>
      </w:tr>
      <w:tr w14:paraId="3DEEAF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5B51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maic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40F8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7,0.1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3ACB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FD5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(0.32,0.78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DA2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8,0.20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5513D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7(2.61,4.13)</w:t>
            </w:r>
          </w:p>
        </w:tc>
      </w:tr>
      <w:tr w14:paraId="05CF1D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636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Japa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9EE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2.93(10.79,15.26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6EE9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5,0.07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D921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3.98(43.65,63.9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B2B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10,0.1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DFDD7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(0.83,2.11)</w:t>
            </w:r>
          </w:p>
        </w:tc>
      </w:tr>
      <w:tr w14:paraId="7DBB8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EEB9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Bahrai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6AA4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1E95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381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5,0.18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7A99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6,0.2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A4DE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8(4.92,6.43)</w:t>
            </w:r>
          </w:p>
        </w:tc>
      </w:tr>
      <w:tr w14:paraId="259EE40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651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Belgium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F1E9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8(1.40,2.7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AC2E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7,0.1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D903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7(2.84,5.58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154A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9,0.1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608A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(0.32,1.43)</w:t>
            </w:r>
          </w:p>
        </w:tc>
      </w:tr>
      <w:tr w14:paraId="206B4F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550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Bhuta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08CB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AC9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939E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64B9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5568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78(4.63,4.94)</w:t>
            </w:r>
          </w:p>
        </w:tc>
      </w:tr>
      <w:tr w14:paraId="5F5C712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F078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Cambod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05E7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2,0.1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57E7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E91F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(0.22,0.8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110F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BF6D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5(3.47,3.83)</w:t>
            </w:r>
          </w:p>
        </w:tc>
      </w:tr>
      <w:tr w14:paraId="1397B3C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C6D6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Denmark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B5C9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3(0.59,1.1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FF7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6,0.1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909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(2.28,4.47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C756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5,0.29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41A6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6(2.14,3.19)</w:t>
            </w:r>
          </w:p>
        </w:tc>
      </w:tr>
      <w:tr w14:paraId="715286D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B9D9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Eswatini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05C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FC1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2A5D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894D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D48AA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(2.97,3.58)</w:t>
            </w:r>
          </w:p>
        </w:tc>
      </w:tr>
      <w:tr w14:paraId="1C832D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AF8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Lesotho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D14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21BF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D46A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28AF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743D5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5(3.49,4.02)</w:t>
            </w:r>
          </w:p>
        </w:tc>
      </w:tr>
      <w:tr w14:paraId="23F14C7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0F8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Morocco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790C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(0.17,0.7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4CC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798F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2(1.48,5.0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4F5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6CDEB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1(3.74,4.29)</w:t>
            </w:r>
          </w:p>
        </w:tc>
      </w:tr>
      <w:tr w14:paraId="1AE909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0EC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Norway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2EA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7(0.94,1.4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FDF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10,0.1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B12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(1.75,2.7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D2FC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3,0.20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8698A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29(-0.86,0.29)</w:t>
            </w:r>
          </w:p>
        </w:tc>
      </w:tr>
      <w:tr w14:paraId="7E1409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E369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Saudi Arab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57D1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4,0.2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9DC7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A782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0(0.48,1.8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85BA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AB81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5(2.84,4.87)</w:t>
            </w:r>
          </w:p>
        </w:tc>
      </w:tr>
      <w:tr w14:paraId="07A92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7734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Spai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0AC9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92(5.73,10.5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E604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8,0.1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15F8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30(12.59,25.6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0EB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20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146BD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(0.28,1.11)</w:t>
            </w:r>
          </w:p>
        </w:tc>
      </w:tr>
      <w:tr w14:paraId="1BA01C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B765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Swede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37A5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(1.29,2.39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3B71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7,0.1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3C03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7(2.73,5.5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107A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19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598DA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(-0.04,2.29)</w:t>
            </w:r>
          </w:p>
        </w:tc>
      </w:tr>
      <w:tr w14:paraId="1D0501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42AC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Thailand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9CD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(1.04,3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BD0D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8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A6B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62(8.58,24.09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C449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6,0.1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9E9DA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1(2.26,2.56)</w:t>
            </w:r>
          </w:p>
        </w:tc>
      </w:tr>
      <w:tr w14:paraId="5022A6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1C45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the Netherland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0258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05(3.73,6.68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7C03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4,0.2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348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3(6.61,12.7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0313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4,0.2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E5037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(-0.70,0.06)</w:t>
            </w:r>
          </w:p>
        </w:tc>
      </w:tr>
      <w:tr w14:paraId="69241F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5336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ingdom of Tong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7760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02A2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3822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88C71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7609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4(1.07,1.61)</w:t>
            </w:r>
          </w:p>
        </w:tc>
      </w:tr>
      <w:tr w14:paraId="6B47867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C187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Kyrgyz Republic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83D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6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8757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F1B7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4(0.28,0.6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8357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550DF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59(7.37,9.84)</w:t>
            </w:r>
          </w:p>
        </w:tc>
      </w:tr>
      <w:tr w14:paraId="17503C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E153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ao People's Democratic Republic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543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CB99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7CFC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7,0.28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C59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07516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1(3.72,3.90)</w:t>
            </w:r>
          </w:p>
        </w:tc>
      </w:tr>
      <w:tr w14:paraId="2EF82B7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93E8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Lebanese Republic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A30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F037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C55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6(0.25,0.7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4E05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584C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(3.19,3.88)</w:t>
            </w:r>
          </w:p>
        </w:tc>
      </w:tr>
      <w:tr w14:paraId="432DDB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AEC2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alays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BF64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(0.32,1.1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0F79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9D41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4(3.02,8.17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5030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9,0.2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DF715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9(2.29,3.09)</w:t>
            </w:r>
          </w:p>
        </w:tc>
      </w:tr>
      <w:tr w14:paraId="63D21F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4A08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gol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792B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09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FEA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F5FE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(0.16,0.47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D677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7,0.19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84B548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8(3.45,3.91)</w:t>
            </w:r>
          </w:p>
        </w:tc>
      </w:tr>
      <w:tr w14:paraId="107F06A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DCED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Montenegro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0D8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7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A3DC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09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261A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1,0.2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3AC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9,0.1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7DC24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4(2.32,2.97)</w:t>
            </w:r>
          </w:p>
        </w:tc>
      </w:tr>
      <w:tr w14:paraId="2CB5A43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C594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ew Zealand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AB9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3(0.54,0.99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BA6E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19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05BE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(1.34,2.4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385F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2,0.2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3BCA7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(-0.35,1.06)</w:t>
            </w:r>
          </w:p>
        </w:tc>
      </w:tr>
      <w:tr w14:paraId="4565A6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C62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 Macedon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8283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6,0.1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5ABB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D570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(0.28,0.59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3B0C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7,0.1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0092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(2.52,3.60)</w:t>
            </w:r>
          </w:p>
        </w:tc>
      </w:tr>
      <w:tr w14:paraId="1E27104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1F8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Northern Mariana Island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5C95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F9B5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3D16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85EC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FFD2C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(0.32,2.24)</w:t>
            </w:r>
          </w:p>
        </w:tc>
      </w:tr>
      <w:tr w14:paraId="3FC59F0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7A8B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alestine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E6B7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7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D9A1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7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CE45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3,0.38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5383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0C585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3(3.04,3.42)</w:t>
            </w:r>
          </w:p>
        </w:tc>
      </w:tr>
      <w:tr w14:paraId="55172FC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2B04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's Democratic Republic of Alger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EDC4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1,0.4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076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4CC8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(0.85,2.8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4C51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DFF0E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2(2.22,2.62)</w:t>
            </w:r>
          </w:p>
        </w:tc>
      </w:tr>
      <w:tr w14:paraId="076156E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9F8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's Republic of Bangladesh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80BF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5(0.12,0.8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0113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22CB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(1.40,6.2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FE31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7D5F1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0(3.09,3.72)</w:t>
            </w:r>
          </w:p>
        </w:tc>
      </w:tr>
      <w:tr w14:paraId="18CAE19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D579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eople's Republic of Chin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5094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8.02(17.52,44.0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5F9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4551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89.19(253.48,511.3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B273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0,0.19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5518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06(5.68,6.43)</w:t>
            </w:r>
          </w:p>
        </w:tc>
      </w:tr>
      <w:tr w14:paraId="6BC38A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EEFA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lurinational State of Boliv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046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8,0.2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837F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F546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5(0.56,1.8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1956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5,0.1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2CB27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0(2.96,3.23)</w:t>
            </w:r>
          </w:p>
        </w:tc>
      </w:tr>
      <w:tr w14:paraId="328B95E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8CD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ortuguese Republic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D8C2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4(1.32,2.47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B857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7,0.1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B422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88(2.66,5.4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8DC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8,0.16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F362C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(0.23,0.88)</w:t>
            </w:r>
          </w:p>
        </w:tc>
      </w:tr>
      <w:tr w14:paraId="453BB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5F5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ncipality of Andorr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15D1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E755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6,0.2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0EF1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0CFA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6,0.2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D926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9(0.46,0.93)</w:t>
            </w:r>
          </w:p>
        </w:tc>
      </w:tr>
      <w:tr w14:paraId="6999460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5EA1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rincipality of Monaco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64B1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BC2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5E1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A0ED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1FEE1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(0.55,0.68)</w:t>
            </w:r>
          </w:p>
        </w:tc>
      </w:tr>
      <w:tr w14:paraId="50192A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595A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Puerto Rico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9CB8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2(0.14,0.3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4A6D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7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1CCF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8(0.58,1.28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8D1C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6,0.1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902B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8(1.58,2.58)</w:t>
            </w:r>
          </w:p>
        </w:tc>
      </w:tr>
      <w:tr w14:paraId="6F2840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B3B8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lban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253E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1B3C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0593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9,0.2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F52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B2FD6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6(2.74,3.38)</w:t>
            </w:r>
          </w:p>
        </w:tc>
      </w:tr>
      <w:tr w14:paraId="5A0B6DA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289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ngol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87B8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1,0.1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83EF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0A6E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(0.12,0.67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8F0F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A7419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(2.51,3.04)</w:t>
            </w:r>
          </w:p>
        </w:tc>
      </w:tr>
      <w:tr w14:paraId="187416F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94C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rmen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5A60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9(0.10,0.3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DA46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F6A8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63(1.03,2.47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C1C6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17,0.4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A742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7(5.66,7.29)</w:t>
            </w:r>
          </w:p>
        </w:tc>
      </w:tr>
      <w:tr w14:paraId="1EB6FC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A540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ustr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DFCF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(1.30,2.3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9E3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8,0.1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CBA2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8(1.96,3.77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DEA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8,0.16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69754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-0.26,0.71)</w:t>
            </w:r>
          </w:p>
        </w:tc>
      </w:tr>
      <w:tr w14:paraId="4CDCD8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4AD5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Azerbaija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94DA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(0.14,0.56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CC56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CC8B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(0.51,1.6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662A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B19FA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6(1.80,2.73)</w:t>
            </w:r>
          </w:p>
        </w:tc>
      </w:tr>
      <w:tr w14:paraId="32A61F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0C3D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elaru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B23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8(0.76,1.78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B128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1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1ACA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54(4.12,9.8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32BE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(0.19,0.4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BE3EF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05(3.53,4.57)</w:t>
            </w:r>
          </w:p>
        </w:tc>
      </w:tr>
      <w:tr w14:paraId="01F297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3AB9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eni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B813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A319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F67F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7B09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09135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9(1.20,1.59)</w:t>
            </w:r>
          </w:p>
        </w:tc>
      </w:tr>
      <w:tr w14:paraId="5774923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F81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otswan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FCAED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E578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74EA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6,0.2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707D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44397B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7(2.97,3.57)</w:t>
            </w:r>
          </w:p>
        </w:tc>
      </w:tr>
      <w:tr w14:paraId="2DF850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FE5C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ulgar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E387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9(0.36,0.89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A9BC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D542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2(1.18,2.7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FB40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6,0.1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FC7402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3(1.56,2.91)</w:t>
            </w:r>
          </w:p>
        </w:tc>
      </w:tr>
      <w:tr w14:paraId="4803D84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ECCE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Burundi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412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ECBC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411E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AE0E1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53A89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2(0.52,0.91)</w:t>
            </w:r>
          </w:p>
        </w:tc>
      </w:tr>
      <w:tr w14:paraId="24CC04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121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abo Verde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BA70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7BF6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232B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238A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7BC7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13(4.94,5.33)</w:t>
            </w:r>
          </w:p>
        </w:tc>
      </w:tr>
      <w:tr w14:paraId="44A0563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A274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ameroo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4DEC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04BD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DD3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6,0.19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2664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54C82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7(1.25,1.69)</w:t>
            </w:r>
          </w:p>
        </w:tc>
      </w:tr>
      <w:tr w14:paraId="30C444E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3DF9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had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7BFB2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4830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6325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AD8F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8757B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(1.68,1.88)</w:t>
            </w:r>
          </w:p>
        </w:tc>
      </w:tr>
      <w:tr w14:paraId="19925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1304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hile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893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0.23,0.46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D07B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BFD5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0(2.40,4.8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395D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7,0.1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5FF41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0(3.51,6.11)</w:t>
            </w:r>
          </w:p>
        </w:tc>
      </w:tr>
      <w:tr w14:paraId="1E0A64B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962E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olomb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CFB8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2(0.56,1.19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1BC0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703C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7.36(4.86,10.6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0B69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7,0.16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569FC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0(1.47,2.93)</w:t>
            </w:r>
          </w:p>
        </w:tc>
      </w:tr>
      <w:tr w14:paraId="5134896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B7B1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osta Ric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BEBA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7,0.1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40DB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7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1758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3(0.62,1.3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9F1A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9,0.19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2A65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3(1.82,3.04)</w:t>
            </w:r>
          </w:p>
        </w:tc>
      </w:tr>
      <w:tr w14:paraId="4D6E9E1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57D0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roat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99EE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(0.82,1.6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D9FC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1,0.2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779F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5(3.06,6.39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404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7(0.25,0.5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C1FCD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0(2.37,3.04)</w:t>
            </w:r>
          </w:p>
        </w:tc>
      </w:tr>
      <w:tr w14:paraId="56B30B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4A66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ub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85C2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9(0.54,1.1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E108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09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8F9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9(1.80,3.6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5890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7,0.1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997E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8(2.10,3.27)</w:t>
            </w:r>
          </w:p>
        </w:tc>
      </w:tr>
      <w:tr w14:paraId="576AF6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F3F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Cypru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860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7,0.2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9F26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7,0.28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094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(0.32,0.8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4E29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2,0.3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8F0A0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(0.57,1.13)</w:t>
            </w:r>
          </w:p>
        </w:tc>
      </w:tr>
      <w:tr w14:paraId="01B0A3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B1D3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  <w:t>The Republic of Côte d'Ivoire</w:t>
            </w:r>
            <w:bookmarkStart w:id="0" w:name="_GoBack"/>
            <w:bookmarkEnd w:id="0"/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61CD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3853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20A6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1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5A63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D4EF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2(1.32,1.72)</w:t>
            </w:r>
          </w:p>
        </w:tc>
      </w:tr>
      <w:tr w14:paraId="3BF43EF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DF1C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Djibouti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8865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17D6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0576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0B85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3C9C3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6(2.83,3.09)</w:t>
            </w:r>
          </w:p>
        </w:tc>
      </w:tr>
      <w:tr w14:paraId="18F4AAF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A1567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cuador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B79C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16,0.37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5131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614B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77(1.74,4.2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04A3F5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9,0.2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5A8F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1(3.92,5.30)</w:t>
            </w:r>
          </w:p>
        </w:tc>
      </w:tr>
      <w:tr w14:paraId="105691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DA6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l Salvador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A64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1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582A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505A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(0.20,0.47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C3BB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6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0D0A6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(2.18,2.83)</w:t>
            </w:r>
          </w:p>
        </w:tc>
      </w:tr>
      <w:tr w14:paraId="3717A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427B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quatorial Guine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8EE7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C3CB3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0298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305C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1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1ABA4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64(6.48,6.79)</w:t>
            </w:r>
          </w:p>
        </w:tc>
      </w:tr>
      <w:tr w14:paraId="42BFE07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9D0E6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Eston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744C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5,0.3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05E9D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6,0.1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6E56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9(0.98,2.2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AC1F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2(0.28,0.6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7A8E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7(2.87,4.28)</w:t>
            </w:r>
          </w:p>
        </w:tc>
      </w:tr>
      <w:tr w14:paraId="6FD1FE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3C35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Fiji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A62D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9CBC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2,0.1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B6E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1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FB8C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F3FC9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1.45(-2.05,-0.85)</w:t>
            </w:r>
          </w:p>
        </w:tc>
      </w:tr>
      <w:tr w14:paraId="56C2DC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2198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Finland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AAE7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4(0.52,1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CC92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0E99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4(2.45,5.1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2084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5,0.30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E89D6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1(2.66,3.77)</w:t>
            </w:r>
          </w:p>
        </w:tc>
      </w:tr>
      <w:tr w14:paraId="7C2216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171D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han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CDF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6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BD3D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4010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1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4D79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C13B2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2.11(-3.26,-0.94)</w:t>
            </w:r>
          </w:p>
        </w:tc>
      </w:tr>
      <w:tr w14:paraId="7631C6F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83E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atemal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0885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6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4BA9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A4F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6,0.3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8C56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E4E63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(0.38,1.03)</w:t>
            </w:r>
          </w:p>
        </w:tc>
      </w:tr>
      <w:tr w14:paraId="3B9C1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37D8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ine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0ABC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6E4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861F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8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7428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FEEE4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(1.98,2.13)</w:t>
            </w:r>
          </w:p>
        </w:tc>
      </w:tr>
      <w:tr w14:paraId="36231FD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F2E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inea-Bissau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9A56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460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6BF1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432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66E89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6(1.06,1.27)</w:t>
            </w:r>
          </w:p>
        </w:tc>
      </w:tr>
      <w:tr w14:paraId="36D66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6D0D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Guyan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40C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A040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1E7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3927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EA0D1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1(5.68,10.38)</w:t>
            </w:r>
          </w:p>
        </w:tc>
      </w:tr>
      <w:tr w14:paraId="3C5AF5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0B5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Haiti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EE6E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9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1D2C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F98A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7,0.3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3942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4CCA2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2(1.93,2.32)</w:t>
            </w:r>
          </w:p>
        </w:tc>
      </w:tr>
      <w:tr w14:paraId="6BF5E2F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09B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Hondura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1161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09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A381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AAA6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6(0.31,0.99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1029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451E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1(4.43,5.20)</w:t>
            </w:r>
          </w:p>
        </w:tc>
      </w:tr>
      <w:tr w14:paraId="7F104BA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6D67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celand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57AB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6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F6DB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9,0.17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246B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19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46722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3,0.2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36E79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2(1.18,1.66)</w:t>
            </w:r>
          </w:p>
        </w:tc>
      </w:tr>
      <w:tr w14:paraId="142B8FC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0DF4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nd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7F02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63(3.26,9.16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E2AD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18D0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5.69(33.45,62.67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5411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315D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14(2.81,3.47)</w:t>
            </w:r>
          </w:p>
        </w:tc>
      </w:tr>
      <w:tr w14:paraId="40F1A9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2250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ndones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77DF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4(1.18,3.08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55168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A2C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7.36(11.51,25.1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347A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09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3D77D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4(3.80,4.08)</w:t>
            </w:r>
          </w:p>
        </w:tc>
      </w:tr>
      <w:tr w14:paraId="1D5AC44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0A3C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raq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C77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5,0.2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2ACA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4CED4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(0.64,2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5F15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E719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27(4.02,4.53)</w:t>
            </w:r>
          </w:p>
        </w:tc>
      </w:tr>
      <w:tr w14:paraId="37985DE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5B5F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Italy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D0CD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1.79(9.60,13.99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25C9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8,0.1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BB35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7.95(21.88,34.08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D1BC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2,0.1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2A6CB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1.06,1.76)</w:t>
            </w:r>
          </w:p>
        </w:tc>
      </w:tr>
      <w:tr w14:paraId="2E7CC7A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03EE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azakhsta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A37F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8(0.32,0.9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744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7290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(1.07,2.89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7F36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C8CDD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7(2.00,2.75)</w:t>
            </w:r>
          </w:p>
        </w:tc>
      </w:tr>
      <w:tr w14:paraId="12F0B3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819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eny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5E30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53A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C9E9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7(0.27,0.7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2158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F637B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93(3.80,4.07)</w:t>
            </w:r>
          </w:p>
        </w:tc>
      </w:tr>
      <w:tr w14:paraId="1DAD06C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55D6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iribati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F799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9BDE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1BC6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6B634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2408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7(1.19,1.34)</w:t>
            </w:r>
          </w:p>
        </w:tc>
      </w:tr>
      <w:tr w14:paraId="39F5F4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7CEB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Kore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79FE2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1(1.28,3.6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2779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5F7AD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74(5.85,15.0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568E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96119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02(-0.40,0.35)</w:t>
            </w:r>
          </w:p>
        </w:tc>
      </w:tr>
      <w:tr w14:paraId="2E5B56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5D6C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Latv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23DC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9(0.18,0.4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F653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1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017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7(0.54,1.3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6387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0,0.26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DF0E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49(3.19,3.80)</w:t>
            </w:r>
          </w:p>
        </w:tc>
      </w:tr>
      <w:tr w14:paraId="2908E5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8F2F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Liber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E5913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ADFF5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DC16F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E65D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106E1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0.90,1.56)</w:t>
            </w:r>
          </w:p>
        </w:tc>
      </w:tr>
      <w:tr w14:paraId="2658B6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8E25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Lithuan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4416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8(0.24,0.5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8385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09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90C9C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05(1.29,3.07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FDF2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7(0.17,0.4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104E8A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95(4.69,5.22)</w:t>
            </w:r>
          </w:p>
        </w:tc>
      </w:tr>
      <w:tr w14:paraId="6B79DD1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1921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dagascar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5A6D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1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E6CED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8004C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8,0.3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5752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687A26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7(1.25,1.90)</w:t>
            </w:r>
          </w:p>
        </w:tc>
      </w:tr>
      <w:tr w14:paraId="627EBF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5961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awi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D62E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4,0.1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9466F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B3D7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(0.18,0.5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FDB3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8E2BD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8(2.44,2.72)</w:t>
            </w:r>
          </w:p>
        </w:tc>
      </w:tr>
      <w:tr w14:paraId="6193E94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A62B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dive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9FA6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02D5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2,0.1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36FAA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123B3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2,0.3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2F41C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6(3.26,4.26)</w:t>
            </w:r>
          </w:p>
        </w:tc>
      </w:tr>
      <w:tr w14:paraId="671963D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D608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i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B9A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4217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0992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47C8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BE317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(1.83,2.06)</w:t>
            </w:r>
          </w:p>
        </w:tc>
      </w:tr>
      <w:tr w14:paraId="7BEEDA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7CD5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lt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FB9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8,0.1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7826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5,0.27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C276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4(0.24,0.4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05D1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18,0.3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4BE5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(0.15,1.20)</w:t>
            </w:r>
          </w:p>
        </w:tc>
      </w:tr>
      <w:tr w14:paraId="01708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9787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auritiu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C914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72A20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2D1A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8(0.21,0.37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0B70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8,0.1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FDB7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6(2.28,4.24)</w:t>
            </w:r>
          </w:p>
        </w:tc>
      </w:tr>
      <w:tr w14:paraId="55F18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E566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oldov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801F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4,0.3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638A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472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2(0.78,1.3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524F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10,0.16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0AECE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6(4.22,5.11)</w:t>
            </w:r>
          </w:p>
        </w:tc>
      </w:tr>
      <w:tr w14:paraId="2B4369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4D69C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Mozambique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C92C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1,0.1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7309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8D66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08,0.39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74CC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E2A6C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(3.05,3.43)</w:t>
            </w:r>
          </w:p>
        </w:tc>
      </w:tr>
      <w:tr w14:paraId="0175AE9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70AC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amib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5CEA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6076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B358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3,0.1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F6D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9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E0AFE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7(2.30,2.65)</w:t>
            </w:r>
          </w:p>
        </w:tc>
      </w:tr>
      <w:tr w14:paraId="50193BC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2FD1B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auru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9C92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5E32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218F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4C7F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FA4DA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(0.18,0.90)</w:t>
            </w:r>
          </w:p>
        </w:tc>
      </w:tr>
      <w:tr w14:paraId="393D5CF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381F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icaragu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D129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A2E5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B652E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(0.33,0.7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2C0A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6,0.1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B2BF98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(1.99,2.92)</w:t>
            </w:r>
          </w:p>
        </w:tc>
      </w:tr>
      <w:tr w14:paraId="26BA296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925D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Niue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1E45B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26C4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E700E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D6C9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7BBE9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0.91,1.50)</w:t>
            </w:r>
          </w:p>
        </w:tc>
      </w:tr>
      <w:tr w14:paraId="506474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D7E5D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alau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08D4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89E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95C1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5C8B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65F47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-0.02,0.30)</w:t>
            </w:r>
          </w:p>
        </w:tc>
      </w:tr>
      <w:tr w14:paraId="390ADF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DEEF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anam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680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9,0.1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67A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09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60D9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3(0.37,0.7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840A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7,0.1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5FA8B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(0.77,1.15)</w:t>
            </w:r>
          </w:p>
        </w:tc>
      </w:tr>
      <w:tr w14:paraId="03D2B8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04CB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araguay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036D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1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4423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3AC03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6(0.20,0.59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5B3FF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D41EC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(2.67,3.15)</w:t>
            </w:r>
          </w:p>
        </w:tc>
      </w:tr>
      <w:tr w14:paraId="419DC2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97B8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eru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851A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(0.36,1.0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927E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8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E6253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3(2.58,7.3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C0836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6,0.1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432F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3(2.71,3.16)</w:t>
            </w:r>
          </w:p>
        </w:tc>
      </w:tr>
      <w:tr w14:paraId="5C13807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021A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Poland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2114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3(2.75,4.5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D781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5,0.08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4F4B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3.54(10.99,16.5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6131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1,0.1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2E750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(0.68,3.09)</w:t>
            </w:r>
          </w:p>
        </w:tc>
      </w:tr>
      <w:tr w14:paraId="1F507F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D3334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Rwand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492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642B4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D815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08,0.3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114E1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A1CEE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(1.42,2.24)</w:t>
            </w:r>
          </w:p>
        </w:tc>
      </w:tr>
      <w:tr w14:paraId="210908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0FE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an Marino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F70C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BC13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60C6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04A3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1A50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32(-0.76,0.12)</w:t>
            </w:r>
          </w:p>
        </w:tc>
      </w:tr>
      <w:tr w14:paraId="0B00613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8597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enegal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8AED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BB3A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4999D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A5B8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A88BB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36(2.12,2.59)</w:t>
            </w:r>
          </w:p>
        </w:tc>
      </w:tr>
      <w:tr w14:paraId="35E5940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95FC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erb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DBA1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0(0.89,2.9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A484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7,0.2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B46E9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2(2.71,7.1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2638C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2,0.3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0B34B5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6(1.27,1.65)</w:t>
            </w:r>
          </w:p>
        </w:tc>
      </w:tr>
      <w:tr w14:paraId="2E49E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C244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eychelle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D8B57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BCB1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8FC0C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6036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3393EA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(1.27,1.80)</w:t>
            </w:r>
          </w:p>
        </w:tc>
      </w:tr>
      <w:tr w14:paraId="585A44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D79C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ierra Leone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B3FC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918F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269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DF48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5D293F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(1.48,2.09)</w:t>
            </w:r>
          </w:p>
        </w:tc>
      </w:tr>
      <w:tr w14:paraId="0D5EE5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09CBD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ingapore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6E79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18,0.3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C5AE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7,0.1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642D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1(0.76,1.5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B1EC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7,0.1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8DB5C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-0.40,0.59)</w:t>
            </w:r>
          </w:p>
        </w:tc>
      </w:tr>
      <w:tr w14:paraId="522ABD9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8EB7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loven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DB10F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4(0.17,0.3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EB97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6238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1(0.48,1.0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D667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8,0.1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D3F32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3(0.69,2.17)</w:t>
            </w:r>
          </w:p>
        </w:tc>
      </w:tr>
      <w:tr w14:paraId="3A4DE03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AD5D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outh Afric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2C3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4(0.61,1.9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90D9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8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5D387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70(3.54,7.8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D442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6,0.1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27F09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4(2.02,2.45)</w:t>
            </w:r>
          </w:p>
        </w:tc>
      </w:tr>
      <w:tr w14:paraId="4C9F90B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120D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outh Suda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5800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0,0.0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0B15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B58A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1,0.09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AF86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4A5D9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5(1.83,2.07)</w:t>
            </w:r>
          </w:p>
        </w:tc>
      </w:tr>
      <w:tr w14:paraId="15B48A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235C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uda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BD04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0,0.08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3110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FA00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07,0.4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6FF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2539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46(6.11,6.81)</w:t>
            </w:r>
          </w:p>
        </w:tc>
      </w:tr>
      <w:tr w14:paraId="04238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46B3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Suriname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7C0A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C364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0D3B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86B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F6CEC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9(2.67,3.32)</w:t>
            </w:r>
          </w:p>
        </w:tc>
      </w:tr>
      <w:tr w14:paraId="2381B9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A0C37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ajikista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249D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9EEC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BA2F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F981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8FD14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1(0.25,0.78)</w:t>
            </w:r>
          </w:p>
        </w:tc>
      </w:tr>
      <w:tr w14:paraId="3AB03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C8BA8F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Congo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7073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2FD9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F7E9A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6,0.2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E3FD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0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45D49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8(1.51,2.05)</w:t>
            </w:r>
          </w:p>
        </w:tc>
      </w:tr>
      <w:tr w14:paraId="3893CD9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1BAB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Gamb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4C7B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DC578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494BE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B568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B94A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51(2.37,2.66)</w:t>
            </w:r>
          </w:p>
        </w:tc>
      </w:tr>
      <w:tr w14:paraId="248BF6E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A35D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Marshall Island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00606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DC8E8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6704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ADAA9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50E8A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8(1.16,1.40)</w:t>
            </w:r>
          </w:p>
        </w:tc>
      </w:tr>
      <w:tr w14:paraId="25EF6E4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DB00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Niger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447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4C3237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49ED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0,0.0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2E783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E265E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7(0.55,0.79)</w:t>
            </w:r>
          </w:p>
        </w:tc>
      </w:tr>
      <w:tr w14:paraId="241D06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4AA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Philippine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0EB8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0(0.63,1.8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F02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53F24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00(5.12,10.97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508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9ADEA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45(2.33,2.57)</w:t>
            </w:r>
          </w:p>
        </w:tc>
      </w:tr>
      <w:tr w14:paraId="32C147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F0AC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he Union of Myanmar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4B66BC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2(0.15,0.6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29C9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0DA54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8(1.00,3.29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D112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3476E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72(3.59,3.86)</w:t>
            </w:r>
          </w:p>
        </w:tc>
      </w:tr>
      <w:tr w14:paraId="58BF60A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297DB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rinidad and Tobago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1D1A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6,0.1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C9C33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6,0.1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4104C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45(0.30,0.6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24801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8(0.12,0.2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6131F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(2.37,2.87)</w:t>
            </w:r>
          </w:p>
        </w:tc>
      </w:tr>
      <w:tr w14:paraId="6A22F53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38F36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unis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6383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0,0.38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E4B2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7E0C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4(0.78,2.7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0D0CA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D991C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4(3.04,3.43)</w:t>
            </w:r>
          </w:p>
        </w:tc>
      </w:tr>
      <w:tr w14:paraId="3742CF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E1D4C7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Turkey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1F51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3(0.83,3.49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4BE45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2,0.09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622A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9.28(11.29,30.3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3F7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7(0.10,0.2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515CF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50(4.06,4.95)</w:t>
            </w:r>
          </w:p>
        </w:tc>
      </w:tr>
      <w:tr w14:paraId="654CF9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6D1C3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Ugand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4E90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9811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BF70F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6(0.13,0.4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D71A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CCCE04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25(3.06,3.43)</w:t>
            </w:r>
          </w:p>
        </w:tc>
      </w:tr>
      <w:tr w14:paraId="166A49C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9AA6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Uzbekista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D60A6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6(0.33,1.78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ED26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2,0.1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825D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48(2.64,7.0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44546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9,0.2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6D42B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62(2.35,2.90)</w:t>
            </w:r>
          </w:p>
        </w:tc>
      </w:tr>
      <w:tr w14:paraId="49F7D9E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5A92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Vanuatu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DC261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3C6B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DBA6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C79D2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67C9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98(0.84,1.12)</w:t>
            </w:r>
          </w:p>
        </w:tc>
      </w:tr>
      <w:tr w14:paraId="26DE664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DF0EB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Yeme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7CA8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96AD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C9197A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3,0.2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5ABE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0F4351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6.73(6.31,7.16)</w:t>
            </w:r>
          </w:p>
        </w:tc>
      </w:tr>
      <w:tr w14:paraId="4B2519D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AD6F3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Zamb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B35C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4F6BB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6B67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1(0.13,0.6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B79E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9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F49D3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68(4.13,5.23)</w:t>
            </w:r>
          </w:p>
        </w:tc>
      </w:tr>
      <w:tr w14:paraId="79497A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17F4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epublic of Zimbabwe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0DCA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5,0.16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CE5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6539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1(0.11,0.37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0DBA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D43419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-0.35,0.61)</w:t>
            </w:r>
          </w:p>
        </w:tc>
      </w:tr>
      <w:tr w14:paraId="59BDA4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76CD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oman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6DD37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29(1.35,3.6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E69BE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1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C14DE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85(3.77,8.6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5A60E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8,0.1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38AF6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99(1.66,2.31)</w:t>
            </w:r>
          </w:p>
        </w:tc>
      </w:tr>
      <w:tr w14:paraId="570D80A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0DD0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Russian Federatio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81C410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70(15.45,37.2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0D252D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7,0.16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3F80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6.20(37.22,56.9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19D40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1,0.1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C14EF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91(-1.75,-0.07)</w:t>
            </w:r>
          </w:p>
        </w:tc>
      </w:tr>
      <w:tr w14:paraId="7C8DAD1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89269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Kitts and Nevi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01E4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D171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0F49A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EE08A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9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737B0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67(3.06,4.29)</w:t>
            </w:r>
          </w:p>
        </w:tc>
      </w:tr>
      <w:tr w14:paraId="3B0F77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59B2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Luc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611A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1A2AF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F74CB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2551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7774B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7(1.63,2.12)</w:t>
            </w:r>
          </w:p>
        </w:tc>
      </w:tr>
      <w:tr w14:paraId="1D1D57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90E66C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aint Vincent and the Grenadine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EDB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84AF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8D1E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EAE3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4,0.0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A8741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84(6.15,13.66)</w:t>
            </w:r>
          </w:p>
        </w:tc>
      </w:tr>
      <w:tr w14:paraId="0F34DE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2DF1C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lovak Republic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A2E01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2(0.36,0.96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375336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7DA97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75(1.01,2.7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BA4C4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08,0.2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02F50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37(1.01,1.73)</w:t>
            </w:r>
          </w:p>
        </w:tc>
      </w:tr>
      <w:tr w14:paraId="5BA6892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15F3B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cialist Republic of Viet Nam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62950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2(0.59,2.0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3A34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51D8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44(4.52,15.3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3B96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4,0.1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697EC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2(3.01,3.63)</w:t>
            </w:r>
          </w:p>
        </w:tc>
      </w:tr>
      <w:tr w14:paraId="194FBD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AE510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olomon Island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01CC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2470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54292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747E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3B43C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85(0.63,1.07)</w:t>
            </w:r>
          </w:p>
        </w:tc>
      </w:tr>
      <w:tr w14:paraId="77297C6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BF4DC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Eritre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5EB26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F261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A65005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5FB94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2D2D6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0(2.72,3.28)</w:t>
            </w:r>
          </w:p>
        </w:tc>
      </w:tr>
      <w:tr w14:paraId="7BE4AD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DBC9A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Israel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4FFD6F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6(0.45,0.9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5EA38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7,0.1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19347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1(1.45,2.9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94A3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09,0.1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1AB2C1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70(0.28,1.12)</w:t>
            </w:r>
          </w:p>
        </w:tc>
      </w:tr>
      <w:tr w14:paraId="1F98238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13A5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Kuwait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64701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952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3,0.0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676F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0(0.13,0.3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1871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5,0.1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336110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85(3.05,6.69)</w:t>
            </w:r>
          </w:p>
        </w:tc>
      </w:tr>
      <w:tr w14:paraId="08FAFB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334297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Liby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F333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8(0.03,0.18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88A0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1,0.08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8471AB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5(0.28,0.98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60EE9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5,0.1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F4406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6(3.05,4.08)</w:t>
            </w:r>
          </w:p>
        </w:tc>
      </w:tr>
      <w:tr w14:paraId="202741A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7DFAB0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tate of Qatar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483957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2274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9D91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01A3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2,0.06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7B73F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4(3.45,4.85)</w:t>
            </w:r>
          </w:p>
        </w:tc>
      </w:tr>
      <w:tr w14:paraId="7741FE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96737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ultanate of Oma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E1DA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0,0.0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23DF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C1EE0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6,0.19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4AC2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6(0.03,0.10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EFD4A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7(2.60,3.55)</w:t>
            </w:r>
          </w:p>
        </w:tc>
      </w:tr>
      <w:tr w14:paraId="2362716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7D9FD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wiss Confederatio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D7B8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85(1.34,2.49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35D5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4(0.10,0.18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22821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5.43(3.71,7.6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8E15D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3(0.16,0.3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CA956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09(0.63,1.55)</w:t>
            </w:r>
          </w:p>
        </w:tc>
      </w:tr>
      <w:tr w14:paraId="231A3C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7FE3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Syrian Arab Republic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8843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1,0.09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F9263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E85EE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0(0.14,0.5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910298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75DA1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59(3.18,4.01)</w:t>
            </w:r>
          </w:p>
        </w:tc>
      </w:tr>
      <w:tr w14:paraId="2FFAE5F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E342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aiwan (Province of China)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663B63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0(1.03,1.87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772A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7(0.05,0.10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2DC11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8.99(6.18,12.6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9EDF3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6(0.11,0.2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DB32F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18(1.72,2.64)</w:t>
            </w:r>
          </w:p>
        </w:tc>
      </w:tr>
      <w:tr w14:paraId="5345075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1676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golese Republic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73FC5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F397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1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F054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45C9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1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3D38C9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23(0.99,1.47)</w:t>
            </w:r>
          </w:p>
        </w:tc>
      </w:tr>
      <w:tr w14:paraId="3EDC4B1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0DAA4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okelau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8EA13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9B72F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BF60C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49EA4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7C38C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9(1.01,1.37)</w:t>
            </w:r>
          </w:p>
        </w:tc>
      </w:tr>
      <w:tr w14:paraId="70B99F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D1B8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rkmenistan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B7F72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6,0.19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7430F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5(0.03,0.09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A37755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54(0.29,0.9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1EC38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2(0.06,0.20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E93A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02(2.74,3.30)</w:t>
            </w:r>
          </w:p>
        </w:tc>
      </w:tr>
      <w:tr w14:paraId="47434E8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9A617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Tuvalu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FE15B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044FA9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89529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FF25E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4A723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14(0.78,1.50)</w:t>
            </w:r>
          </w:p>
        </w:tc>
      </w:tr>
      <w:tr w14:paraId="19EEA5F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98884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kraine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A4FEF3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.31(5.16,14.78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22E5C2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0(0.05,0.15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0AD1D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5.77(9.43,24.14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1A2A6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09,0.23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EAD8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1.06,1.77)</w:t>
            </w:r>
          </w:p>
        </w:tc>
      </w:tr>
      <w:tr w14:paraId="263D7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C08315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on of the Comoro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DE2461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CB915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7E44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3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EE97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1,0.0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454D24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3.31(3.18,3.44)</w:t>
            </w:r>
          </w:p>
        </w:tc>
      </w:tr>
      <w:tr w14:paraId="76F4C81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99B32C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Arab Emirate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B15182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1,0.0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F3724C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9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39189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25(0.13,0.41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82A4B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6,0.18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14EC73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.17(3.54,4.81)</w:t>
            </w:r>
          </w:p>
        </w:tc>
      </w:tr>
      <w:tr w14:paraId="068474D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F2F3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Kingdom of Great Britain and Northern Ireland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D6FDF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8.67(15.61,22.05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3C91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3,0.18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664B4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5.52(21.29,29.6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7FD6C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5(0.12,0.1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5A2FB9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-0.10(-0.47,0.27)</w:t>
            </w:r>
          </w:p>
        </w:tc>
      </w:tr>
      <w:tr w14:paraId="701FE7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B83D3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Mexican State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6C037B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53(1.22,2.04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55ED7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3(0.03,0.0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D542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4.09(10.73,18.15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AEF108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9(0.07,0.12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03713C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80(1.80,3.81)</w:t>
            </w:r>
          </w:p>
        </w:tc>
      </w:tr>
      <w:tr w14:paraId="0D66F15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70F532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Republic of Tanzani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2FC27D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5,0.23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34465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7D64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61(0.30,1.1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B9EC7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6020BD0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2.91(2.66,3.17)</w:t>
            </w:r>
          </w:p>
        </w:tc>
      </w:tr>
      <w:tr w14:paraId="0DB9BF6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806DAE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 of America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067740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44.66(36.39,53.82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243271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1(0.09,0.13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1BF1D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99.40(82.18,117.16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384CCE8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13(0.11,0.15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268DC55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33(-0.11,0.77)</w:t>
            </w:r>
          </w:p>
        </w:tc>
      </w:tr>
      <w:tr w14:paraId="7F2E4E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5370" w:type="dxa"/>
            <w:tcBorders>
              <w:top w:val="single" w:color="000000" w:sz="4" w:space="0"/>
              <w:left w:val="single" w:color="000000" w:sz="12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47456B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United States Virgin Islands</w:t>
            </w:r>
          </w:p>
        </w:tc>
        <w:tc>
          <w:tcPr>
            <w:tcW w:w="215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0A32FBA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0(0.00,0.00)</w:t>
            </w:r>
          </w:p>
        </w:tc>
        <w:tc>
          <w:tcPr>
            <w:tcW w:w="417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78A387E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2(0.01,0.04)</w:t>
            </w:r>
          </w:p>
        </w:tc>
        <w:tc>
          <w:tcPr>
            <w:tcW w:w="2367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5FFB4D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1(0.00,0.02)</w:t>
            </w:r>
          </w:p>
        </w:tc>
        <w:tc>
          <w:tcPr>
            <w:tcW w:w="4374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4" w:space="0"/>
            </w:tcBorders>
            <w:shd w:val="clear" w:color="auto" w:fill="FFFFFF"/>
            <w:noWrap/>
            <w:vAlign w:val="center"/>
          </w:tcPr>
          <w:p w14:paraId="111F12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0.04(0.02,0.07)</w:t>
            </w:r>
          </w:p>
        </w:tc>
        <w:tc>
          <w:tcPr>
            <w:tcW w:w="2015" w:type="dxa"/>
            <w:tcBorders>
              <w:top w:val="single" w:color="000000" w:sz="4" w:space="0"/>
              <w:left w:val="single" w:color="000000" w:sz="4" w:space="0"/>
              <w:bottom w:val="single" w:color="000000" w:sz="12" w:space="0"/>
              <w:right w:val="single" w:color="000000" w:sz="12" w:space="0"/>
            </w:tcBorders>
            <w:shd w:val="clear" w:color="auto" w:fill="FFFFFF"/>
            <w:noWrap/>
            <w:vAlign w:val="center"/>
          </w:tcPr>
          <w:p w14:paraId="7EDF6C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sz w:val="24"/>
                <w:szCs w:val="24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i w:val="0"/>
                <w:iCs w:val="0"/>
                <w:color w:val="000000"/>
                <w:kern w:val="0"/>
                <w:sz w:val="24"/>
                <w:szCs w:val="24"/>
                <w:u w:val="none"/>
                <w:lang w:val="en-US" w:eastAsia="zh-CN" w:bidi="ar"/>
              </w:rPr>
              <w:t>1.41(0.90,1.92)</w:t>
            </w:r>
          </w:p>
        </w:tc>
      </w:tr>
    </w:tbl>
    <w:p w14:paraId="58ACD003">
      <w:pPr>
        <w:jc w:val="both"/>
        <w:rPr>
          <w:rFonts w:hint="default" w:ascii="Times New Roman" w:hAnsi="Times New Roman" w:cs="Times New Roman"/>
          <w:sz w:val="24"/>
          <w:szCs w:val="24"/>
          <w:lang w:val="en-US" w:eastAsia="zh-CN"/>
        </w:rPr>
      </w:pPr>
      <w:r>
        <w:rPr>
          <w:rFonts w:hint="default" w:ascii="Times New Roman" w:hAnsi="Times New Roman" w:cs="Times New Roman"/>
          <w:sz w:val="24"/>
          <w:szCs w:val="24"/>
          <w:lang w:val="en-US" w:eastAsia="zh-CN"/>
        </w:rPr>
        <w:t>EAPC: Estimated Annual Percentage Change</w:t>
      </w:r>
    </w:p>
    <w:p w14:paraId="3FAEB97F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23811" w:h="16838" w:orient="landscape"/>
      <w:pgMar w:top="1440" w:right="1803" w:bottom="1440" w:left="1803" w:header="851" w:footer="992" w:gutter="0"/>
      <w:cols w:space="0" w:num="1"/>
      <w:rtlGutter w:val="0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roman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Helvetica">
    <w:altName w:val="Arial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7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2I0Y2Q1NzU5ODljNzUwMzMwNDViYjJhYjdiMmI1OTYifQ=="/>
  </w:docVars>
  <w:rsids>
    <w:rsidRoot w:val="00000000"/>
    <w:rsid w:val="04640655"/>
    <w:rsid w:val="11E47B12"/>
    <w:rsid w:val="17FD70DE"/>
    <w:rsid w:val="223E1A2C"/>
    <w:rsid w:val="288D4318"/>
    <w:rsid w:val="52911BE2"/>
    <w:rsid w:val="659A4052"/>
    <w:rsid w:val="65F321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11"/>
    <w:basedOn w:val="3"/>
    <w:qFormat/>
    <w:uiPriority w:val="0"/>
    <w:rPr>
      <w:rFonts w:hint="default" w:ascii="Times New Roman" w:hAnsi="Times New Roman" w:cs="Times New Roman"/>
      <w:color w:val="000000"/>
      <w:sz w:val="22"/>
      <w:szCs w:val="22"/>
      <w:u w:val="none"/>
    </w:rPr>
  </w:style>
  <w:style w:type="character" w:customStyle="1" w:styleId="5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5</Pages>
  <Words>1712</Words>
  <Characters>19436</Characters>
  <Lines>0</Lines>
  <Paragraphs>0</Paragraphs>
  <TotalTime>3</TotalTime>
  <ScaleCrop>false</ScaleCrop>
  <LinksUpToDate>false</LinksUpToDate>
  <CharactersWithSpaces>19911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03T15:39:00Z</dcterms:created>
  <dc:creator>zi'ying'you'ran</dc:creator>
  <cp:lastModifiedBy>眸昔成风</cp:lastModifiedBy>
  <dcterms:modified xsi:type="dcterms:W3CDTF">2024-11-07T11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8608</vt:lpwstr>
  </property>
  <property fmtid="{D5CDD505-2E9C-101B-9397-08002B2CF9AE}" pid="3" name="ICV">
    <vt:lpwstr>C42E249B0F2F497BAE3C54B1C1C314DE_12</vt:lpwstr>
  </property>
</Properties>
</file>